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Risk score</w:t>
      </w:r>
      <w:r>
        <w:rPr>
          <w:rFonts w:hint="eastAsia" w:cs="Times New Roman" w:eastAsiaTheme="minorEastAsia"/>
          <w:b/>
          <w:bCs/>
          <w:kern w:val="2"/>
          <w:sz w:val="24"/>
          <w:szCs w:val="32"/>
          <w:lang w:val="en-US" w:eastAsia="zh-CN"/>
        </w:rPr>
        <w:t xml:space="preserve"> </w:t>
      </w:r>
      <w:bookmarkStart w:id="1" w:name="_GoBack"/>
      <w:bookmarkEnd w:id="1"/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calculation formula</w:t>
      </w:r>
      <w:r>
        <w:rPr>
          <w:rFonts w:hint="eastAsia" w:cs="Times New Roman" w:eastAsiaTheme="minorEastAsia"/>
          <w:b/>
          <w:bCs/>
          <w:kern w:val="2"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: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 xml:space="preserve">ACC: 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Risk score = 0.230298932465898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TRAF2 + 0.342738335266177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HMGB1 - 0.0274604685889637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JAK3 + 0.464532471355915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IRF9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0.100804518606649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HSP90AB1 + 0.370056210284992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PPIA + 0.994301391319621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H2AFX + 0.251653013080674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H2AFY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CESC: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Risk score =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4260696151793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TNF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8644102111019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SLC25A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88957165634617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VDAC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1727101712165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FTH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3369272398107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IL1B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63478132529004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CHMP4C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385256915489608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BCL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1619158128109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IST1H2AE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619960431350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IST1H2AI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LAML: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Risk score =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5439857786541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FADD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41877732257815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FTH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30740756893932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LA2G4A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81462625350317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AIFM1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LGG: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Risk score =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333565905753237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CFLAR-0.21086073204125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GLUD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32636200415318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LA2G4A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2646671894317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STAT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048599539305732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EIF2AK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33927153968811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2AFX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70520751554995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IST3H2A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30813018648307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2AFY2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LIHC: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Risk score =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29778047374659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YGB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0111327466234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IL3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3991855220029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USP2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3809904003730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SQSTM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0118410490685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PIA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801568770331508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2AFX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981490076561848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2AFZ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PAAD: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Risk score =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937624798908577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BIRC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6216320392503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YGL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4485642765568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YGB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34480643699822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TNFSF10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91492568741214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TNFRSF10A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55163625783653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TYK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0068687456170097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STAT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72898654921385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IST1H2AC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SKCM: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Risk score =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0089837632936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VDAC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20382358200087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LA2G4E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2607329136573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LA2G4D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56979996431887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GAM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36819871664159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CHMP4C-0.0198860299379785</w:t>
      </w:r>
      <w:bookmarkStart w:id="0" w:name="OLE_LINK2"/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FASLG-0.12864260415377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IFNGR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0850195975308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STAT1-0.10975999097126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IRF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5236011926210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PARP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89996994390904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2AFJ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055884453965371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2AFZ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32"/>
          <w:lang w:val="en-US" w:eastAsia="zh-CN"/>
        </w:rPr>
        <w:t>THYM: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Risk score =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34268897267884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TNF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17603007134767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SLC25A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527739773662039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CASP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8610268987457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TNFSF10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57398466027832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IFNAR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1837118918949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IFNGR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26709778043607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JAK2+0.17668799577388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STAT4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+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0.30703060772311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×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lang w:val="en-US" w:eastAsia="zh-CN"/>
        </w:rPr>
        <w:t>H2AFY2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01D51"/>
    <w:rsid w:val="04A209FA"/>
    <w:rsid w:val="11EE5A02"/>
    <w:rsid w:val="13F75126"/>
    <w:rsid w:val="50A9417C"/>
    <w:rsid w:val="59F9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4T14:39:00Z</dcterms:created>
  <dc:creator>admin</dc:creator>
  <cp:lastModifiedBy>gone with the wind</cp:lastModifiedBy>
  <dcterms:modified xsi:type="dcterms:W3CDTF">2022-01-13T07:5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120AD9C65CA4F51847563808866ECDA</vt:lpwstr>
  </property>
</Properties>
</file>